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B79B66" w14:textId="455D2246" w:rsidR="00B97CD7" w:rsidRDefault="00EE00D4" w:rsidP="00EE00D4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E00D4">
        <w:rPr>
          <w:rFonts w:ascii="Times New Roman" w:hAnsi="Times New Roman" w:cs="Times New Roman"/>
          <w:b/>
          <w:bCs/>
          <w:sz w:val="24"/>
          <w:szCs w:val="24"/>
        </w:rPr>
        <w:t>Supplemental Materials</w:t>
      </w:r>
    </w:p>
    <w:p w14:paraId="01238C06" w14:textId="129C87F5" w:rsidR="00EE00D4" w:rsidRPr="00C36F7B" w:rsidRDefault="00EE00D4" w:rsidP="00EE00D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36F7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able </w:t>
      </w:r>
      <w:r w:rsidR="00EB444F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="000D2DA9" w:rsidRPr="00C36F7B">
        <w:rPr>
          <w:rFonts w:ascii="Times New Roman" w:hAnsi="Times New Roman" w:cs="Times New Roman" w:hint="eastAsia"/>
          <w:b/>
          <w:bCs/>
          <w:sz w:val="24"/>
          <w:szCs w:val="24"/>
        </w:rPr>
        <w:t>. Coefficients of the Variables in Model 1</w:t>
      </w:r>
    </w:p>
    <w:tbl>
      <w:tblPr>
        <w:tblW w:w="9090" w:type="dxa"/>
        <w:tblLook w:val="04A0" w:firstRow="1" w:lastRow="0" w:firstColumn="1" w:lastColumn="0" w:noHBand="0" w:noVBand="1"/>
      </w:tblPr>
      <w:tblGrid>
        <w:gridCol w:w="2430"/>
        <w:gridCol w:w="2070"/>
        <w:gridCol w:w="1336"/>
        <w:gridCol w:w="1177"/>
        <w:gridCol w:w="960"/>
        <w:gridCol w:w="127"/>
        <w:gridCol w:w="833"/>
        <w:gridCol w:w="127"/>
        <w:gridCol w:w="30"/>
      </w:tblGrid>
      <w:tr w:rsidR="00093B42" w:rsidRPr="00093B42" w14:paraId="694A18F6" w14:textId="77777777" w:rsidTr="00C36F7B">
        <w:trPr>
          <w:gridAfter w:val="1"/>
          <w:wAfter w:w="30" w:type="dxa"/>
          <w:trHeight w:val="773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1D080" w14:textId="77777777" w:rsidR="00093B42" w:rsidRDefault="00093B42" w:rsidP="00C36F7B">
            <w:pPr>
              <w:spacing w:after="0" w:line="240" w:lineRule="auto"/>
              <w:ind w:left="343" w:hanging="18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93B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ependent</w:t>
            </w:r>
          </w:p>
          <w:p w14:paraId="591789E1" w14:textId="37714DE3" w:rsidR="00093B42" w:rsidRPr="00093B42" w:rsidRDefault="00093B42" w:rsidP="00093B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="00C36F7B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  </w:t>
            </w:r>
            <w:r w:rsidRPr="00093B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Variable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15287" w14:textId="77777777" w:rsidR="00093B42" w:rsidRPr="00093B42" w:rsidRDefault="00093B42" w:rsidP="00C36F7B">
            <w:pPr>
              <w:spacing w:after="0" w:line="240" w:lineRule="auto"/>
              <w:ind w:left="-2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93B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Independent Variable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8046B" w14:textId="5FB44BAA" w:rsidR="00093B42" w:rsidRPr="00093B42" w:rsidRDefault="00093B42" w:rsidP="0009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93B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oefficient (β)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E74FB" w14:textId="77777777" w:rsidR="00093B42" w:rsidRPr="00093B42" w:rsidRDefault="00093B42" w:rsidP="0009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93B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tandard Error</w:t>
            </w:r>
          </w:p>
        </w:tc>
        <w:tc>
          <w:tcPr>
            <w:tcW w:w="10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AA19E" w14:textId="77777777" w:rsidR="00093B42" w:rsidRPr="00093B42" w:rsidRDefault="00093B42" w:rsidP="0009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93B4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  <w:r w:rsidRPr="00093B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-value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6FB78" w14:textId="77777777" w:rsidR="00093B42" w:rsidRPr="00093B42" w:rsidRDefault="00093B42" w:rsidP="0009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093B4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R</w:t>
            </w:r>
            <w:r w:rsidRPr="00093B4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  <w:r w:rsidRPr="00093B4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093B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hange</w:t>
            </w:r>
            <w:r w:rsidRPr="00093B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 xml:space="preserve"> </w:t>
            </w:r>
          </w:p>
        </w:tc>
      </w:tr>
      <w:tr w:rsidR="00093B42" w:rsidRPr="00093B42" w14:paraId="15885169" w14:textId="77777777" w:rsidTr="00C36F7B">
        <w:trPr>
          <w:gridAfter w:val="2"/>
          <w:wAfter w:w="157" w:type="dxa"/>
          <w:trHeight w:val="530"/>
        </w:trPr>
        <w:tc>
          <w:tcPr>
            <w:tcW w:w="4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C848F" w14:textId="675C72F8" w:rsidR="00093B42" w:rsidRPr="00093B42" w:rsidRDefault="00093B42" w:rsidP="00093B4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093B4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∆Response Accuracy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65112" w14:textId="77777777" w:rsidR="00093B42" w:rsidRPr="00093B42" w:rsidRDefault="00093B42" w:rsidP="0009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0E154" w14:textId="77777777" w:rsidR="00093B42" w:rsidRPr="00093B42" w:rsidRDefault="00093B42" w:rsidP="0009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1196D" w14:textId="77777777" w:rsidR="00093B42" w:rsidRPr="00093B42" w:rsidRDefault="00093B42" w:rsidP="0009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93021" w14:textId="77777777" w:rsidR="00093B42" w:rsidRPr="00093B42" w:rsidRDefault="00093B42" w:rsidP="0009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93B42" w:rsidRPr="00093B42" w14:paraId="78360BA6" w14:textId="77777777" w:rsidTr="00C36F7B">
        <w:trPr>
          <w:trHeight w:val="54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7E071" w14:textId="77777777" w:rsidR="00093B42" w:rsidRPr="00093B42" w:rsidRDefault="00093B42" w:rsidP="0009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A2AD7" w14:textId="3B9D40DA" w:rsidR="00093B42" w:rsidRPr="00093B42" w:rsidRDefault="00C36F7B" w:rsidP="00C36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  </w:t>
            </w:r>
            <w:r w:rsidR="00093B42" w:rsidRPr="00093B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∆NASA-TLX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A4124" w14:textId="77777777" w:rsidR="00093B42" w:rsidRPr="00093B42" w:rsidRDefault="00093B42" w:rsidP="0009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93B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1BD0C" w14:textId="77777777" w:rsidR="00093B42" w:rsidRPr="00093B42" w:rsidRDefault="00093B42" w:rsidP="0009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93B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E4D53" w14:textId="4A2A1EAE" w:rsidR="00093B42" w:rsidRPr="00093B42" w:rsidRDefault="00C36F7B" w:rsidP="0009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="00093B42" w:rsidRPr="00093B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001</w:t>
            </w:r>
          </w:p>
        </w:tc>
        <w:tc>
          <w:tcPr>
            <w:tcW w:w="11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94C6E" w14:textId="0575D1A9" w:rsidR="00093B42" w:rsidRPr="00093B42" w:rsidRDefault="00C36F7B" w:rsidP="0009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 </w:t>
            </w:r>
            <w:r w:rsidR="00093B42" w:rsidRPr="00093B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</w:t>
            </w:r>
          </w:p>
        </w:tc>
      </w:tr>
      <w:tr w:rsidR="00093B42" w:rsidRPr="00093B42" w14:paraId="0801939A" w14:textId="77777777" w:rsidTr="00C36F7B">
        <w:trPr>
          <w:trHeight w:val="45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9CA87" w14:textId="77777777" w:rsidR="00093B42" w:rsidRPr="00093B42" w:rsidRDefault="00093B42" w:rsidP="0009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B7430" w14:textId="7CE56347" w:rsidR="00093B42" w:rsidRPr="00093B42" w:rsidRDefault="00C36F7B" w:rsidP="00C36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      </w:t>
            </w:r>
            <w:r w:rsidR="00093B42" w:rsidRPr="00093B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F-HRV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5126E" w14:textId="07A331D5" w:rsidR="00093B42" w:rsidRPr="00093B42" w:rsidRDefault="00C36F7B" w:rsidP="0009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="00093B42" w:rsidRPr="00093B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0DA42" w14:textId="77777777" w:rsidR="00093B42" w:rsidRPr="00093B42" w:rsidRDefault="00093B42" w:rsidP="0009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93B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1D6B7" w14:textId="7298C269" w:rsidR="00093B42" w:rsidRPr="00093B42" w:rsidRDefault="00C36F7B" w:rsidP="0009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="00093B42" w:rsidRPr="00093B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293</w:t>
            </w:r>
          </w:p>
        </w:tc>
        <w:tc>
          <w:tcPr>
            <w:tcW w:w="11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701ED" w14:textId="4E51FEF9" w:rsidR="00093B42" w:rsidRPr="00093B42" w:rsidRDefault="00C36F7B" w:rsidP="0009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 </w:t>
            </w:r>
            <w:r w:rsidR="00093B42" w:rsidRPr="00093B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</w:t>
            </w:r>
          </w:p>
        </w:tc>
      </w:tr>
      <w:tr w:rsidR="00093B42" w:rsidRPr="00093B42" w14:paraId="039EF278" w14:textId="77777777" w:rsidTr="00C36F7B">
        <w:trPr>
          <w:trHeight w:val="459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83EC1" w14:textId="77777777" w:rsidR="00093B42" w:rsidRPr="00093B42" w:rsidRDefault="00093B42" w:rsidP="0009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C5AB6" w14:textId="77777777" w:rsidR="00093B42" w:rsidRPr="00093B42" w:rsidRDefault="00093B42" w:rsidP="0009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93B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teraction Term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0E7D5" w14:textId="1ABB6138" w:rsidR="00093B42" w:rsidRPr="00093B42" w:rsidRDefault="00C36F7B" w:rsidP="0009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="00093B42" w:rsidRPr="00093B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ACFEA" w14:textId="77777777" w:rsidR="00093B42" w:rsidRPr="00093B42" w:rsidRDefault="00093B42" w:rsidP="0009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93B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70F50" w14:textId="383DBED6" w:rsidR="00093B42" w:rsidRPr="00093B42" w:rsidRDefault="00C36F7B" w:rsidP="0009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="00093B42" w:rsidRPr="00093B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068</w:t>
            </w:r>
          </w:p>
        </w:tc>
        <w:tc>
          <w:tcPr>
            <w:tcW w:w="11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33898" w14:textId="75771C2B" w:rsidR="00093B42" w:rsidRPr="00093B42" w:rsidRDefault="00C36F7B" w:rsidP="0009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 </w:t>
            </w:r>
            <w:r w:rsidR="00093B42" w:rsidRPr="00093B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3</w:t>
            </w:r>
          </w:p>
        </w:tc>
      </w:tr>
      <w:tr w:rsidR="00093B42" w:rsidRPr="00093B42" w14:paraId="4439354B" w14:textId="77777777" w:rsidTr="00C36F7B">
        <w:trPr>
          <w:trHeight w:val="441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89181" w14:textId="77777777" w:rsidR="00093B42" w:rsidRPr="00093B42" w:rsidRDefault="00093B42" w:rsidP="0009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2C646" w14:textId="0B972620" w:rsidR="00093B42" w:rsidRPr="00093B42" w:rsidRDefault="00C36F7B" w:rsidP="0009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="00093B42" w:rsidRPr="00093B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ge (covariate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D3F0C" w14:textId="218D5499" w:rsidR="00093B42" w:rsidRPr="00093B42" w:rsidRDefault="00C36F7B" w:rsidP="0009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="00093B42" w:rsidRPr="00093B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8A479" w14:textId="77777777" w:rsidR="00093B42" w:rsidRPr="00093B42" w:rsidRDefault="00093B42" w:rsidP="0009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93B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A8C33" w14:textId="25F9C896" w:rsidR="00093B42" w:rsidRPr="00093B42" w:rsidRDefault="00C36F7B" w:rsidP="0009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="00093B42" w:rsidRPr="00093B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257</w:t>
            </w:r>
          </w:p>
        </w:tc>
        <w:tc>
          <w:tcPr>
            <w:tcW w:w="11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15CFD" w14:textId="62365931" w:rsidR="00093B42" w:rsidRPr="00093B42" w:rsidRDefault="00C36F7B" w:rsidP="0009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 </w:t>
            </w:r>
            <w:r w:rsidR="00093B42" w:rsidRPr="00093B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</w:t>
            </w:r>
          </w:p>
        </w:tc>
      </w:tr>
      <w:tr w:rsidR="00093B42" w:rsidRPr="00093B42" w14:paraId="6AE55477" w14:textId="77777777" w:rsidTr="00C36F7B">
        <w:trPr>
          <w:trHeight w:val="45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E60DA" w14:textId="77777777" w:rsidR="00093B42" w:rsidRPr="00093B42" w:rsidRDefault="00093B42" w:rsidP="0009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66688" w14:textId="77777777" w:rsidR="00093B42" w:rsidRPr="00093B42" w:rsidRDefault="00093B42" w:rsidP="0009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93B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x (covariate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8595B" w14:textId="5706EAB3" w:rsidR="00093B42" w:rsidRPr="00093B42" w:rsidRDefault="00C36F7B" w:rsidP="00C36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    </w:t>
            </w:r>
            <w:r w:rsidR="00093B42" w:rsidRPr="00093B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8CBC2" w14:textId="77777777" w:rsidR="00093B42" w:rsidRPr="00093B42" w:rsidRDefault="00093B42" w:rsidP="0009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93B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D80D5" w14:textId="24501B88" w:rsidR="00093B42" w:rsidRPr="00093B42" w:rsidRDefault="00C36F7B" w:rsidP="0009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="00093B42" w:rsidRPr="00093B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526</w:t>
            </w:r>
          </w:p>
        </w:tc>
        <w:tc>
          <w:tcPr>
            <w:tcW w:w="11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43D6D" w14:textId="193558CC" w:rsidR="00093B42" w:rsidRPr="00093B42" w:rsidRDefault="00C36F7B" w:rsidP="0009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 </w:t>
            </w:r>
            <w:r w:rsidR="00093B42" w:rsidRPr="00093B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</w:t>
            </w:r>
          </w:p>
        </w:tc>
      </w:tr>
      <w:tr w:rsidR="00093B42" w:rsidRPr="00093B42" w14:paraId="551FA79C" w14:textId="77777777" w:rsidTr="00C36F7B">
        <w:trPr>
          <w:trHeight w:val="450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63936" w14:textId="77777777" w:rsidR="00093B42" w:rsidRPr="00093B42" w:rsidRDefault="00093B42" w:rsidP="0009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93B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DC0AE" w14:textId="06728F49" w:rsidR="00093B42" w:rsidRPr="00093B42" w:rsidRDefault="00C36F7B" w:rsidP="0009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 </w:t>
            </w:r>
            <w:r w:rsidR="00093B42" w:rsidRPr="00093B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MI (covariate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5BAFD" w14:textId="44D04EF9" w:rsidR="00093B42" w:rsidRPr="00093B42" w:rsidRDefault="00C36F7B" w:rsidP="00C36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    </w:t>
            </w:r>
            <w:r w:rsidR="00093B42" w:rsidRPr="00093B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2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3456B" w14:textId="77777777" w:rsidR="00093B42" w:rsidRPr="00093B42" w:rsidRDefault="00093B42" w:rsidP="0009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93B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AD49D" w14:textId="2D328D6D" w:rsidR="00093B42" w:rsidRPr="00093B42" w:rsidRDefault="00C36F7B" w:rsidP="00C36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="00093B42" w:rsidRPr="00093B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.001</w:t>
            </w:r>
          </w:p>
        </w:tc>
        <w:tc>
          <w:tcPr>
            <w:tcW w:w="111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B7476" w14:textId="3D719874" w:rsidR="00093B42" w:rsidRPr="00093B42" w:rsidRDefault="00C36F7B" w:rsidP="0009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 </w:t>
            </w:r>
            <w:r w:rsidR="00093B42" w:rsidRPr="00093B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6</w:t>
            </w:r>
          </w:p>
        </w:tc>
      </w:tr>
    </w:tbl>
    <w:p w14:paraId="6D3945AF" w14:textId="1B3DCE88" w:rsidR="00093B42" w:rsidRDefault="00C36F7B" w:rsidP="009C48D0">
      <w:pPr>
        <w:spacing w:before="60" w:after="0" w:line="360" w:lineRule="auto"/>
        <w:rPr>
          <w:rFonts w:ascii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C36F7B">
        <w:rPr>
          <w:rFonts w:ascii="Times New Roman" w:hAnsi="Times New Roman" w:cs="Times New Roman" w:hint="eastAsia"/>
          <w:i/>
          <w:iCs/>
          <w:sz w:val="24"/>
          <w:szCs w:val="24"/>
        </w:rPr>
        <w:t>Note</w:t>
      </w:r>
      <w:r>
        <w:rPr>
          <w:rFonts w:ascii="Times New Roman" w:hAnsi="Times New Roman" w:cs="Times New Roman" w:hint="eastAsia"/>
          <w:sz w:val="24"/>
          <w:szCs w:val="24"/>
        </w:rPr>
        <w:t xml:space="preserve">: HF-HRV = High frequency heart rate variability; BMI = Body mass index; Interaction Term represents the </w:t>
      </w:r>
      <w:r>
        <w:rPr>
          <w:rFonts w:ascii="Times New Roman" w:hAnsi="Times New Roman" w:cs="Times New Roman"/>
          <w:sz w:val="24"/>
          <w:szCs w:val="24"/>
        </w:rPr>
        <w:t>interaction</w:t>
      </w:r>
      <w:r>
        <w:rPr>
          <w:rFonts w:ascii="Times New Roman" w:hAnsi="Times New Roman" w:cs="Times New Roman" w:hint="eastAsia"/>
          <w:sz w:val="24"/>
          <w:szCs w:val="24"/>
        </w:rPr>
        <w:t xml:space="preserve"> between </w:t>
      </w:r>
      <w:r w:rsidRPr="00093B4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∆NASA-TLX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  <w14:ligatures w14:val="none"/>
        </w:rPr>
        <w:t xml:space="preserve"> and HF-HRV</w:t>
      </w:r>
      <w:r w:rsidR="009C48D0">
        <w:rPr>
          <w:rFonts w:ascii="Times New Roman" w:hAnsi="Times New Roman" w:cs="Times New Roman" w:hint="eastAsia"/>
          <w:color w:val="000000"/>
          <w:kern w:val="0"/>
          <w:sz w:val="24"/>
          <w:szCs w:val="24"/>
          <w14:ligatures w14:val="none"/>
        </w:rPr>
        <w:t>; sex was dummy coded with female as the reference.</w:t>
      </w:r>
    </w:p>
    <w:p w14:paraId="16C78644" w14:textId="77777777" w:rsidR="009C48D0" w:rsidRDefault="009C48D0" w:rsidP="00C36F7B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21A0EB7" w14:textId="3B3C94DE" w:rsidR="00C36F7B" w:rsidRPr="00C36F7B" w:rsidRDefault="00C36F7B" w:rsidP="00C36F7B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36F7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able </w:t>
      </w:r>
      <w:r w:rsidR="00EB444F">
        <w:rPr>
          <w:rFonts w:ascii="Times New Roman" w:hAnsi="Times New Roman" w:cs="Times New Roman" w:hint="eastAsia"/>
          <w:b/>
          <w:bCs/>
          <w:sz w:val="24"/>
          <w:szCs w:val="24"/>
        </w:rPr>
        <w:t>B</w:t>
      </w:r>
      <w:r w:rsidRPr="00C36F7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Coefficients of the Variables in Model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</w:p>
    <w:tbl>
      <w:tblPr>
        <w:tblW w:w="9090" w:type="dxa"/>
        <w:tblLook w:val="04A0" w:firstRow="1" w:lastRow="0" w:firstColumn="1" w:lastColumn="0" w:noHBand="0" w:noVBand="1"/>
      </w:tblPr>
      <w:tblGrid>
        <w:gridCol w:w="2430"/>
        <w:gridCol w:w="2070"/>
        <w:gridCol w:w="1336"/>
        <w:gridCol w:w="1177"/>
        <w:gridCol w:w="960"/>
        <w:gridCol w:w="127"/>
        <w:gridCol w:w="833"/>
        <w:gridCol w:w="127"/>
        <w:gridCol w:w="30"/>
      </w:tblGrid>
      <w:tr w:rsidR="00C36F7B" w:rsidRPr="00093B42" w14:paraId="2433BB0F" w14:textId="77777777" w:rsidTr="00C36F7B">
        <w:trPr>
          <w:gridAfter w:val="1"/>
          <w:wAfter w:w="30" w:type="dxa"/>
          <w:trHeight w:val="773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35C66" w14:textId="77777777" w:rsidR="00C36F7B" w:rsidRDefault="00C36F7B" w:rsidP="004C3EF5">
            <w:pPr>
              <w:spacing w:after="0" w:line="240" w:lineRule="auto"/>
              <w:ind w:left="343" w:hanging="18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93B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ependent</w:t>
            </w:r>
          </w:p>
          <w:p w14:paraId="27EC6755" w14:textId="77777777" w:rsidR="00C36F7B" w:rsidRPr="00093B42" w:rsidRDefault="00C36F7B" w:rsidP="004C3E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   </w:t>
            </w:r>
            <w:r w:rsidRPr="00093B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Variable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4FD26" w14:textId="77777777" w:rsidR="00C36F7B" w:rsidRPr="00093B42" w:rsidRDefault="00C36F7B" w:rsidP="004C3EF5">
            <w:pPr>
              <w:spacing w:after="0" w:line="240" w:lineRule="auto"/>
              <w:ind w:left="-2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93B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Independent Variable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06967" w14:textId="77777777" w:rsidR="00C36F7B" w:rsidRPr="00093B42" w:rsidRDefault="00C36F7B" w:rsidP="004C3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93B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oefficient (β)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88304" w14:textId="77777777" w:rsidR="00C36F7B" w:rsidRPr="00093B42" w:rsidRDefault="00C36F7B" w:rsidP="004C3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93B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tandard Error</w:t>
            </w:r>
          </w:p>
        </w:tc>
        <w:tc>
          <w:tcPr>
            <w:tcW w:w="10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6E7D4" w14:textId="77777777" w:rsidR="00C36F7B" w:rsidRPr="00093B42" w:rsidRDefault="00C36F7B" w:rsidP="004C3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93B4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  <w:r w:rsidRPr="00093B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-value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86C68" w14:textId="77777777" w:rsidR="00C36F7B" w:rsidRPr="00093B42" w:rsidRDefault="00C36F7B" w:rsidP="004C3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093B4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R</w:t>
            </w:r>
            <w:r w:rsidRPr="00093B4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  <w:r w:rsidRPr="00093B4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093B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hange</w:t>
            </w:r>
            <w:r w:rsidRPr="00093B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 xml:space="preserve"> </w:t>
            </w:r>
          </w:p>
        </w:tc>
      </w:tr>
      <w:tr w:rsidR="00C36F7B" w:rsidRPr="00093B42" w14:paraId="7520BD91" w14:textId="77777777" w:rsidTr="00C36F7B">
        <w:trPr>
          <w:gridAfter w:val="2"/>
          <w:wAfter w:w="157" w:type="dxa"/>
          <w:trHeight w:val="530"/>
        </w:trPr>
        <w:tc>
          <w:tcPr>
            <w:tcW w:w="4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BF567" w14:textId="491695BE" w:rsidR="00C36F7B" w:rsidRPr="00093B42" w:rsidRDefault="00C36F7B" w:rsidP="004C3E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093B4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∆</w:t>
            </w:r>
            <w:r w:rsidRPr="009C48D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x-Gaussian μ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27125" w14:textId="77777777" w:rsidR="00C36F7B" w:rsidRPr="00093B42" w:rsidRDefault="00C36F7B" w:rsidP="004C3E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B74AE" w14:textId="77777777" w:rsidR="00C36F7B" w:rsidRPr="00093B42" w:rsidRDefault="00C36F7B" w:rsidP="004C3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801B0" w14:textId="77777777" w:rsidR="00C36F7B" w:rsidRPr="00093B42" w:rsidRDefault="00C36F7B" w:rsidP="004C3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5ABE7" w14:textId="77777777" w:rsidR="00C36F7B" w:rsidRPr="00093B42" w:rsidRDefault="00C36F7B" w:rsidP="004C3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36F7B" w:rsidRPr="00093B42" w14:paraId="1C5552A0" w14:textId="77777777" w:rsidTr="00C36F7B">
        <w:trPr>
          <w:trHeight w:val="54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55F3D" w14:textId="77777777" w:rsidR="00C36F7B" w:rsidRPr="00093B42" w:rsidRDefault="00C36F7B" w:rsidP="004C3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34881" w14:textId="77777777" w:rsidR="00C36F7B" w:rsidRPr="00093B42" w:rsidRDefault="00C36F7B" w:rsidP="004C3E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  </w:t>
            </w:r>
            <w:r w:rsidRPr="00093B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∆NASA-TLX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15030" w14:textId="539ED4C9" w:rsidR="00C36F7B" w:rsidRPr="00093B42" w:rsidRDefault="00C36F7B" w:rsidP="004C3E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093B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DF451" w14:textId="6D4CAA09" w:rsidR="00C36F7B" w:rsidRPr="00093B42" w:rsidRDefault="00C36F7B" w:rsidP="004C3E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93B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287B6" w14:textId="39BA545F" w:rsidR="00C36F7B" w:rsidRPr="00093B42" w:rsidRDefault="00C36F7B" w:rsidP="004C3E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093B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  <w:r w:rsidR="009C48D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938</w:t>
            </w:r>
          </w:p>
        </w:tc>
        <w:tc>
          <w:tcPr>
            <w:tcW w:w="11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D4B79" w14:textId="76272C8A" w:rsidR="00C36F7B" w:rsidRPr="00093B42" w:rsidRDefault="00C36F7B" w:rsidP="004C3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 </w:t>
            </w:r>
            <w:r w:rsidRPr="00093B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 w:rsidRPr="00093B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C36F7B" w:rsidRPr="00093B42" w14:paraId="498BC1B0" w14:textId="77777777" w:rsidTr="00C36F7B">
        <w:trPr>
          <w:trHeight w:val="45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F8CA9" w14:textId="77777777" w:rsidR="00C36F7B" w:rsidRPr="00093B42" w:rsidRDefault="00C36F7B" w:rsidP="004C3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3DC47" w14:textId="77777777" w:rsidR="00C36F7B" w:rsidRPr="00093B42" w:rsidRDefault="00C36F7B" w:rsidP="004C3E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      </w:t>
            </w:r>
            <w:r w:rsidRPr="00093B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F-HRV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66211" w14:textId="01F6C0A2" w:rsidR="00C36F7B" w:rsidRPr="00093B42" w:rsidRDefault="00C36F7B" w:rsidP="004C3E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1</w:t>
            </w:r>
            <w:r w:rsidRPr="00093B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CEA96" w14:textId="4CE9DAEF" w:rsidR="00C36F7B" w:rsidRPr="00093B42" w:rsidRDefault="009C48D0" w:rsidP="00C36F7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  </w:t>
            </w:r>
            <w:r w:rsidR="00C36F7B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4</w:t>
            </w:r>
            <w:r w:rsidR="00C36F7B" w:rsidRPr="00093B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  <w:r w:rsidR="00C36F7B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0501C" w14:textId="2EF515AC" w:rsidR="00C36F7B" w:rsidRPr="00093B42" w:rsidRDefault="00C36F7B" w:rsidP="004C3E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093B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  <w:r w:rsidR="009C48D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965</w:t>
            </w:r>
          </w:p>
        </w:tc>
        <w:tc>
          <w:tcPr>
            <w:tcW w:w="11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E3749" w14:textId="7BDD262C" w:rsidR="00C36F7B" w:rsidRPr="00093B42" w:rsidRDefault="00C36F7B" w:rsidP="004C3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 </w:t>
            </w:r>
            <w:r w:rsidRPr="00093B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</w:t>
            </w:r>
          </w:p>
        </w:tc>
      </w:tr>
      <w:tr w:rsidR="00C36F7B" w:rsidRPr="00093B42" w14:paraId="104EA8B9" w14:textId="77777777" w:rsidTr="00C36F7B">
        <w:trPr>
          <w:trHeight w:val="459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2526F" w14:textId="77777777" w:rsidR="00C36F7B" w:rsidRPr="00093B42" w:rsidRDefault="00C36F7B" w:rsidP="004C3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12977" w14:textId="77777777" w:rsidR="00C36F7B" w:rsidRPr="00093B42" w:rsidRDefault="00C36F7B" w:rsidP="004C3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93B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teraction Term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09C76" w14:textId="7FD75C37" w:rsidR="00C36F7B" w:rsidRPr="00093B42" w:rsidRDefault="009C48D0" w:rsidP="004C3E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  <w:r w:rsidR="00C36F7B" w:rsidRPr="00093B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5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F39BB" w14:textId="0600C46F" w:rsidR="00C36F7B" w:rsidRPr="00093B42" w:rsidRDefault="009C48D0" w:rsidP="004C3E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  <w:r w:rsidR="00C36F7B" w:rsidRPr="00093B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66CC3" w14:textId="30B21854" w:rsidR="00C36F7B" w:rsidRPr="00093B42" w:rsidRDefault="00C36F7B" w:rsidP="004C3E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093B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  <w:r w:rsidR="009C48D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848</w:t>
            </w:r>
          </w:p>
        </w:tc>
        <w:tc>
          <w:tcPr>
            <w:tcW w:w="11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746AA" w14:textId="5018EDAA" w:rsidR="00C36F7B" w:rsidRPr="00093B42" w:rsidRDefault="00C36F7B" w:rsidP="004C3E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 </w:t>
            </w:r>
            <w:r w:rsidRPr="00093B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  <w:r w:rsidR="009C48D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C36F7B" w:rsidRPr="00093B42" w14:paraId="7350037C" w14:textId="77777777" w:rsidTr="00C36F7B">
        <w:trPr>
          <w:trHeight w:val="441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B8731" w14:textId="77777777" w:rsidR="00C36F7B" w:rsidRPr="00093B42" w:rsidRDefault="00C36F7B" w:rsidP="004C3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E2F4E" w14:textId="77777777" w:rsidR="00C36F7B" w:rsidRPr="00093B42" w:rsidRDefault="00C36F7B" w:rsidP="004C3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093B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ge (covariate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98846" w14:textId="71E1B175" w:rsidR="00C36F7B" w:rsidRPr="00093B42" w:rsidRDefault="009C48D0" w:rsidP="004C3E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  <w:r w:rsidR="00C36F7B" w:rsidRPr="00093B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7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D9D1A" w14:textId="28865B8D" w:rsidR="00C36F7B" w:rsidRPr="00093B42" w:rsidRDefault="009C48D0" w:rsidP="004C3E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 w:rsidR="00C36F7B" w:rsidRPr="00093B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0C6B6" w14:textId="76EFD565" w:rsidR="00C36F7B" w:rsidRPr="00093B42" w:rsidRDefault="00C36F7B" w:rsidP="004C3E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093B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  <w:r w:rsidR="009C48D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660</w:t>
            </w:r>
          </w:p>
        </w:tc>
        <w:tc>
          <w:tcPr>
            <w:tcW w:w="11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40CE9" w14:textId="102A7FB4" w:rsidR="00C36F7B" w:rsidRPr="00093B42" w:rsidRDefault="00C36F7B" w:rsidP="004C3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 </w:t>
            </w:r>
            <w:r w:rsidRPr="00093B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</w:t>
            </w:r>
          </w:p>
        </w:tc>
      </w:tr>
      <w:tr w:rsidR="00C36F7B" w:rsidRPr="00093B42" w14:paraId="79D595A5" w14:textId="77777777" w:rsidTr="00C36F7B">
        <w:trPr>
          <w:trHeight w:val="45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298C4" w14:textId="77777777" w:rsidR="00C36F7B" w:rsidRPr="00093B42" w:rsidRDefault="00C36F7B" w:rsidP="004C3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B869E" w14:textId="77777777" w:rsidR="00C36F7B" w:rsidRPr="00093B42" w:rsidRDefault="00C36F7B" w:rsidP="004C3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93B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x (covariate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85F6C" w14:textId="54BF0721" w:rsidR="00C36F7B" w:rsidRPr="00093B42" w:rsidRDefault="00C36F7B" w:rsidP="004C3EF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    </w:t>
            </w:r>
            <w:r w:rsidRPr="00093B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  <w:r w:rsidR="009C48D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  <w:r w:rsidRPr="00093B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  <w:r w:rsidR="009C48D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5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18E2C" w14:textId="5C342657" w:rsidR="00C36F7B" w:rsidRPr="00093B42" w:rsidRDefault="009C48D0" w:rsidP="009C4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  26</w:t>
            </w:r>
            <w:r w:rsidR="00C36F7B" w:rsidRPr="00093B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802F5" w14:textId="3F37FC52" w:rsidR="00C36F7B" w:rsidRPr="00093B42" w:rsidRDefault="00C36F7B" w:rsidP="004C3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093B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  <w:r w:rsidR="009C48D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778</w:t>
            </w:r>
          </w:p>
        </w:tc>
        <w:tc>
          <w:tcPr>
            <w:tcW w:w="11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623BC" w14:textId="2D9990D3" w:rsidR="00C36F7B" w:rsidRPr="00093B42" w:rsidRDefault="00C36F7B" w:rsidP="004C3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 </w:t>
            </w:r>
            <w:r w:rsidRPr="00093B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</w:t>
            </w:r>
          </w:p>
        </w:tc>
      </w:tr>
      <w:tr w:rsidR="00C36F7B" w:rsidRPr="00093B42" w14:paraId="2BBE309A" w14:textId="77777777" w:rsidTr="00C36F7B">
        <w:trPr>
          <w:trHeight w:val="450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ADD8B" w14:textId="77777777" w:rsidR="00C36F7B" w:rsidRPr="00093B42" w:rsidRDefault="00C36F7B" w:rsidP="004C3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93B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1E80D" w14:textId="77777777" w:rsidR="00C36F7B" w:rsidRPr="00093B42" w:rsidRDefault="00C36F7B" w:rsidP="004C3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 </w:t>
            </w:r>
            <w:r w:rsidRPr="00093B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MI (covariate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00A4B" w14:textId="451C3E4E" w:rsidR="00C36F7B" w:rsidRPr="00093B42" w:rsidRDefault="00C36F7B" w:rsidP="004C3EF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    </w:t>
            </w:r>
            <w:r w:rsidRPr="00093B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  <w:r w:rsidR="009C48D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  <w:r w:rsidRPr="00093B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  <w:r w:rsidR="009C48D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59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7DBB3" w14:textId="1864B6F0" w:rsidR="00C36F7B" w:rsidRPr="00093B42" w:rsidRDefault="009C48D0" w:rsidP="004C3E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  <w:r w:rsidR="00C36F7B" w:rsidRPr="00093B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456FE" w14:textId="00BBCF11" w:rsidR="00C36F7B" w:rsidRPr="00093B42" w:rsidRDefault="00C36F7B" w:rsidP="004C3EF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="009C48D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 </w:t>
            </w:r>
            <w:r w:rsidRPr="00093B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  <w:r w:rsidR="009C48D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95</w:t>
            </w:r>
          </w:p>
        </w:tc>
        <w:tc>
          <w:tcPr>
            <w:tcW w:w="111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A1682" w14:textId="0312863D" w:rsidR="00C36F7B" w:rsidRPr="00093B42" w:rsidRDefault="00C36F7B" w:rsidP="004C3E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 </w:t>
            </w:r>
            <w:r w:rsidRPr="00093B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 w:rsidR="009C48D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2</w:t>
            </w:r>
          </w:p>
        </w:tc>
      </w:tr>
    </w:tbl>
    <w:p w14:paraId="47DBF849" w14:textId="4E9FD728" w:rsidR="009C48D0" w:rsidRDefault="00C36F7B" w:rsidP="009C48D0">
      <w:pPr>
        <w:spacing w:before="60" w:after="0" w:line="360" w:lineRule="auto"/>
        <w:rPr>
          <w:rFonts w:ascii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C36F7B">
        <w:rPr>
          <w:rFonts w:ascii="Times New Roman" w:hAnsi="Times New Roman" w:cs="Times New Roman" w:hint="eastAsia"/>
          <w:i/>
          <w:iCs/>
          <w:sz w:val="24"/>
          <w:szCs w:val="24"/>
        </w:rPr>
        <w:t>Note</w:t>
      </w:r>
      <w:r>
        <w:rPr>
          <w:rFonts w:ascii="Times New Roman" w:hAnsi="Times New Roman" w:cs="Times New Roman" w:hint="eastAsia"/>
          <w:sz w:val="24"/>
          <w:szCs w:val="24"/>
        </w:rPr>
        <w:t xml:space="preserve">: HF-HRV = High frequency heart rate variability; BMI = Body mass index; Interaction Term represents the </w:t>
      </w:r>
      <w:r>
        <w:rPr>
          <w:rFonts w:ascii="Times New Roman" w:hAnsi="Times New Roman" w:cs="Times New Roman"/>
          <w:sz w:val="24"/>
          <w:szCs w:val="24"/>
        </w:rPr>
        <w:t>interaction</w:t>
      </w:r>
      <w:r>
        <w:rPr>
          <w:rFonts w:ascii="Times New Roman" w:hAnsi="Times New Roman" w:cs="Times New Roman" w:hint="eastAsia"/>
          <w:sz w:val="24"/>
          <w:szCs w:val="24"/>
        </w:rPr>
        <w:t xml:space="preserve"> between </w:t>
      </w:r>
      <w:r w:rsidRPr="00093B4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∆NASA-TLX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  <w14:ligatures w14:val="none"/>
        </w:rPr>
        <w:t xml:space="preserve"> and HF-HRV</w:t>
      </w:r>
      <w:r w:rsidR="009C48D0">
        <w:rPr>
          <w:rFonts w:ascii="Times New Roman" w:hAnsi="Times New Roman" w:cs="Times New Roman" w:hint="eastAsia"/>
          <w:color w:val="000000"/>
          <w:kern w:val="0"/>
          <w:sz w:val="24"/>
          <w:szCs w:val="24"/>
          <w14:ligatures w14:val="none"/>
        </w:rPr>
        <w:t>; sex was dummy coded with female as the reference.</w:t>
      </w:r>
    </w:p>
    <w:p w14:paraId="48D6F6D8" w14:textId="7B5C64C0" w:rsidR="009C48D0" w:rsidRPr="00C36F7B" w:rsidRDefault="009C48D0" w:rsidP="009C48D0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36F7B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Table </w:t>
      </w:r>
      <w:r w:rsidR="00EB444F"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 w:rsidRPr="00C36F7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Coefficients of the Variables in Model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</w:p>
    <w:tbl>
      <w:tblPr>
        <w:tblW w:w="9090" w:type="dxa"/>
        <w:tblLook w:val="04A0" w:firstRow="1" w:lastRow="0" w:firstColumn="1" w:lastColumn="0" w:noHBand="0" w:noVBand="1"/>
      </w:tblPr>
      <w:tblGrid>
        <w:gridCol w:w="2430"/>
        <w:gridCol w:w="2070"/>
        <w:gridCol w:w="1336"/>
        <w:gridCol w:w="1177"/>
        <w:gridCol w:w="960"/>
        <w:gridCol w:w="127"/>
        <w:gridCol w:w="833"/>
        <w:gridCol w:w="127"/>
        <w:gridCol w:w="30"/>
      </w:tblGrid>
      <w:tr w:rsidR="009C48D0" w:rsidRPr="00093B42" w14:paraId="6D913503" w14:textId="77777777" w:rsidTr="004C3EF5">
        <w:trPr>
          <w:gridAfter w:val="1"/>
          <w:wAfter w:w="30" w:type="dxa"/>
          <w:trHeight w:val="773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8A597" w14:textId="77777777" w:rsidR="009C48D0" w:rsidRDefault="009C48D0" w:rsidP="004C3EF5">
            <w:pPr>
              <w:spacing w:after="0" w:line="240" w:lineRule="auto"/>
              <w:ind w:left="343" w:hanging="18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93B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ependent</w:t>
            </w:r>
          </w:p>
          <w:p w14:paraId="21858BFE" w14:textId="77777777" w:rsidR="009C48D0" w:rsidRPr="00093B42" w:rsidRDefault="009C48D0" w:rsidP="004C3E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   </w:t>
            </w:r>
            <w:r w:rsidRPr="00093B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Variable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845C0" w14:textId="77777777" w:rsidR="009C48D0" w:rsidRPr="00093B42" w:rsidRDefault="009C48D0" w:rsidP="004C3EF5">
            <w:pPr>
              <w:spacing w:after="0" w:line="240" w:lineRule="auto"/>
              <w:ind w:left="-2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93B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Independent Variable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88C40" w14:textId="77777777" w:rsidR="009C48D0" w:rsidRPr="00093B42" w:rsidRDefault="009C48D0" w:rsidP="004C3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93B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oefficient (β)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94140" w14:textId="77777777" w:rsidR="009C48D0" w:rsidRPr="00093B42" w:rsidRDefault="009C48D0" w:rsidP="004C3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93B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tandard Error</w:t>
            </w:r>
          </w:p>
        </w:tc>
        <w:tc>
          <w:tcPr>
            <w:tcW w:w="10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91176" w14:textId="77777777" w:rsidR="009C48D0" w:rsidRPr="00093B42" w:rsidRDefault="009C48D0" w:rsidP="004C3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93B4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  <w:r w:rsidRPr="00093B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-value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FB435" w14:textId="77777777" w:rsidR="009C48D0" w:rsidRPr="00093B42" w:rsidRDefault="009C48D0" w:rsidP="004C3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093B4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R</w:t>
            </w:r>
            <w:r w:rsidRPr="00093B4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  <w:r w:rsidRPr="00093B4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093B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hange</w:t>
            </w:r>
            <w:r w:rsidRPr="00093B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 xml:space="preserve"> </w:t>
            </w:r>
          </w:p>
        </w:tc>
      </w:tr>
      <w:tr w:rsidR="009C48D0" w:rsidRPr="00093B42" w14:paraId="7210955C" w14:textId="77777777" w:rsidTr="004C3EF5">
        <w:trPr>
          <w:gridAfter w:val="2"/>
          <w:wAfter w:w="157" w:type="dxa"/>
          <w:trHeight w:val="530"/>
        </w:trPr>
        <w:tc>
          <w:tcPr>
            <w:tcW w:w="4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B932C" w14:textId="42DFC2E8" w:rsidR="009C48D0" w:rsidRPr="00093B42" w:rsidRDefault="009C48D0" w:rsidP="004C3E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093B4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∆</w:t>
            </w:r>
            <w:r w:rsidRPr="009C48D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Ex-Gaussian </w:t>
            </w:r>
            <w:r w:rsidR="00B21591" w:rsidRPr="00B215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τ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9EC28" w14:textId="77777777" w:rsidR="009C48D0" w:rsidRPr="00093B42" w:rsidRDefault="009C48D0" w:rsidP="004C3E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58708" w14:textId="77777777" w:rsidR="009C48D0" w:rsidRPr="00093B42" w:rsidRDefault="009C48D0" w:rsidP="004C3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A2935" w14:textId="77777777" w:rsidR="009C48D0" w:rsidRPr="00093B42" w:rsidRDefault="009C48D0" w:rsidP="004C3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B8DED" w14:textId="77777777" w:rsidR="009C48D0" w:rsidRPr="00093B42" w:rsidRDefault="009C48D0" w:rsidP="004C3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C48D0" w:rsidRPr="00093B42" w14:paraId="5499A1A3" w14:textId="77777777" w:rsidTr="004C3EF5">
        <w:trPr>
          <w:trHeight w:val="54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EE994" w14:textId="77777777" w:rsidR="009C48D0" w:rsidRPr="00093B42" w:rsidRDefault="009C48D0" w:rsidP="004C3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38FAE" w14:textId="77777777" w:rsidR="009C48D0" w:rsidRPr="00093B42" w:rsidRDefault="009C48D0" w:rsidP="004C3E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  </w:t>
            </w:r>
            <w:r w:rsidRPr="00093B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∆NASA-TLX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BF9E6" w14:textId="0253374F" w:rsidR="009C48D0" w:rsidRPr="00093B42" w:rsidRDefault="009C48D0" w:rsidP="004C3E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="00B2159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  <w:r w:rsidRPr="00093B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  <w:r w:rsidR="00B2159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6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EE33E" w14:textId="6DBB988E" w:rsidR="009C48D0" w:rsidRPr="00093B42" w:rsidRDefault="009C48D0" w:rsidP="004C3E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93B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 w:rsidR="00B2159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09093" w14:textId="685BE882" w:rsidR="009C48D0" w:rsidRPr="00093B42" w:rsidRDefault="00B21591" w:rsidP="004C3E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&lt;</w:t>
            </w:r>
            <w:r w:rsidR="009C48D0" w:rsidRPr="00093B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01</w:t>
            </w:r>
          </w:p>
        </w:tc>
        <w:tc>
          <w:tcPr>
            <w:tcW w:w="11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72314" w14:textId="40F5B3D5" w:rsidR="009C48D0" w:rsidRPr="00093B42" w:rsidRDefault="009C48D0" w:rsidP="004C3E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 </w:t>
            </w:r>
            <w:r w:rsidR="00B2159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 w:rsidRPr="00093B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  <w:r w:rsidR="00B2159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9</w:t>
            </w:r>
          </w:p>
        </w:tc>
      </w:tr>
      <w:tr w:rsidR="009C48D0" w:rsidRPr="00093B42" w14:paraId="316E051C" w14:textId="77777777" w:rsidTr="004C3EF5">
        <w:trPr>
          <w:trHeight w:val="45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ACF38" w14:textId="77777777" w:rsidR="009C48D0" w:rsidRPr="00093B42" w:rsidRDefault="009C48D0" w:rsidP="004C3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C6B7C" w14:textId="77777777" w:rsidR="009C48D0" w:rsidRPr="00093B42" w:rsidRDefault="009C48D0" w:rsidP="004C3E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      </w:t>
            </w:r>
            <w:r w:rsidRPr="00093B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F-HRV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47394" w14:textId="6AEDB1AA" w:rsidR="009C48D0" w:rsidRPr="00093B42" w:rsidRDefault="00B21591" w:rsidP="00B2159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  -49</w:t>
            </w:r>
            <w:r w:rsidR="009C48D0" w:rsidRPr="00093B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2AE3D" w14:textId="1E79E39E" w:rsidR="009C48D0" w:rsidRPr="00093B42" w:rsidRDefault="009C48D0" w:rsidP="004C3EF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  2</w:t>
            </w:r>
            <w:r w:rsidR="00B2159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 w:rsidRPr="00093B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  <w:r w:rsidR="00B2159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319D9" w14:textId="4E884E37" w:rsidR="009C48D0" w:rsidRPr="00093B42" w:rsidRDefault="009C48D0" w:rsidP="004C3E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093B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  <w:r w:rsidR="00B2159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23</w:t>
            </w:r>
          </w:p>
        </w:tc>
        <w:tc>
          <w:tcPr>
            <w:tcW w:w="11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382CE" w14:textId="0EBB571F" w:rsidR="009C48D0" w:rsidRPr="00093B42" w:rsidRDefault="009C48D0" w:rsidP="004C3E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 </w:t>
            </w:r>
            <w:r w:rsidRPr="00093B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  <w:r w:rsidR="00B2159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</w:tr>
      <w:tr w:rsidR="009C48D0" w:rsidRPr="00093B42" w14:paraId="5A0D177C" w14:textId="77777777" w:rsidTr="004C3EF5">
        <w:trPr>
          <w:trHeight w:val="459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6C8C7" w14:textId="77777777" w:rsidR="009C48D0" w:rsidRPr="00093B42" w:rsidRDefault="009C48D0" w:rsidP="004C3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170AE" w14:textId="77777777" w:rsidR="009C48D0" w:rsidRPr="00093B42" w:rsidRDefault="009C48D0" w:rsidP="004C3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93B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teraction Term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C9CBF" w14:textId="4CE46A53" w:rsidR="009C48D0" w:rsidRPr="00093B42" w:rsidRDefault="009C48D0" w:rsidP="004C3E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  <w:r w:rsidR="00B2159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  <w:r w:rsidRPr="00093B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  <w:r w:rsidR="00B2159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4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64DE9" w14:textId="2B179B23" w:rsidR="009C48D0" w:rsidRPr="00093B42" w:rsidRDefault="009C48D0" w:rsidP="004C3E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  <w:r w:rsidRPr="00093B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  <w:r w:rsidR="00B2159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7CDAB" w14:textId="3185B2E9" w:rsidR="009C48D0" w:rsidRPr="00093B42" w:rsidRDefault="009C48D0" w:rsidP="004C3E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093B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  <w:r w:rsidR="00B2159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15</w:t>
            </w:r>
          </w:p>
        </w:tc>
        <w:tc>
          <w:tcPr>
            <w:tcW w:w="11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9F3DC" w14:textId="104BAD2D" w:rsidR="009C48D0" w:rsidRPr="00093B42" w:rsidRDefault="009C48D0" w:rsidP="004C3E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 </w:t>
            </w:r>
            <w:r w:rsidRPr="00093B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  <w:r w:rsidR="00B2159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</w:tr>
      <w:tr w:rsidR="009C48D0" w:rsidRPr="00093B42" w14:paraId="681CE6B5" w14:textId="77777777" w:rsidTr="004C3EF5">
        <w:trPr>
          <w:trHeight w:val="441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AE4B6" w14:textId="77777777" w:rsidR="009C48D0" w:rsidRPr="00093B42" w:rsidRDefault="009C48D0" w:rsidP="004C3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4ECD7" w14:textId="77777777" w:rsidR="009C48D0" w:rsidRPr="00093B42" w:rsidRDefault="009C48D0" w:rsidP="004C3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093B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ge (covariate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EBBF7" w14:textId="2F1E96B4" w:rsidR="009C48D0" w:rsidRPr="00093B42" w:rsidRDefault="009C48D0" w:rsidP="004C3E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  <w:r w:rsidR="00B2159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  <w:r w:rsidRPr="00093B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  <w:r w:rsidR="00B2159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4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DADA0" w14:textId="34AE0F07" w:rsidR="009C48D0" w:rsidRPr="00093B42" w:rsidRDefault="009C48D0" w:rsidP="004C3E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 w:rsidRPr="00093B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  <w:r w:rsidR="00B2159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AA41F" w14:textId="59D150A8" w:rsidR="009C48D0" w:rsidRPr="00093B42" w:rsidRDefault="009C48D0" w:rsidP="004C3E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093B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  <w:r w:rsidR="00B2159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05</w:t>
            </w:r>
          </w:p>
        </w:tc>
        <w:tc>
          <w:tcPr>
            <w:tcW w:w="11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720AA" w14:textId="528C7A1F" w:rsidR="009C48D0" w:rsidRPr="00093B42" w:rsidRDefault="009C48D0" w:rsidP="004C3E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 </w:t>
            </w:r>
            <w:r w:rsidRPr="00093B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  <w:r w:rsidR="00B2159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</w:tr>
      <w:tr w:rsidR="009C48D0" w:rsidRPr="00093B42" w14:paraId="3274312F" w14:textId="77777777" w:rsidTr="004C3EF5">
        <w:trPr>
          <w:trHeight w:val="45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B9C80" w14:textId="77777777" w:rsidR="009C48D0" w:rsidRPr="00093B42" w:rsidRDefault="009C48D0" w:rsidP="004C3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F9FD0" w14:textId="77777777" w:rsidR="009C48D0" w:rsidRPr="00093B42" w:rsidRDefault="009C48D0" w:rsidP="004C3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93B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x (covariate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2A2B7" w14:textId="664CEAAF" w:rsidR="009C48D0" w:rsidRPr="00093B42" w:rsidRDefault="009C48D0" w:rsidP="004C3EF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    </w:t>
            </w:r>
            <w:r w:rsidRPr="00093B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  <w:r w:rsidR="00B2159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 w:rsidRPr="00093B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  <w:r w:rsidR="00B2159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8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90A23" w14:textId="2F8B2CE8" w:rsidR="009C48D0" w:rsidRPr="00093B42" w:rsidRDefault="009C48D0" w:rsidP="004C3EF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  2</w:t>
            </w:r>
            <w:r w:rsidR="00B2159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  <w:r w:rsidRPr="00093B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  <w:r w:rsidR="00B2159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6E1BE" w14:textId="77D5DF46" w:rsidR="009C48D0" w:rsidRPr="00093B42" w:rsidRDefault="009C48D0" w:rsidP="004C3E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093B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  <w:r w:rsidR="00B2159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934</w:t>
            </w:r>
          </w:p>
        </w:tc>
        <w:tc>
          <w:tcPr>
            <w:tcW w:w="11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F079F" w14:textId="77777777" w:rsidR="009C48D0" w:rsidRPr="00093B42" w:rsidRDefault="009C48D0" w:rsidP="004C3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 </w:t>
            </w:r>
            <w:r w:rsidRPr="00093B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</w:t>
            </w:r>
          </w:p>
        </w:tc>
      </w:tr>
      <w:tr w:rsidR="009C48D0" w:rsidRPr="00093B42" w14:paraId="4AE078CD" w14:textId="77777777" w:rsidTr="004C3EF5">
        <w:trPr>
          <w:trHeight w:val="450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FAA6C" w14:textId="77777777" w:rsidR="009C48D0" w:rsidRPr="00093B42" w:rsidRDefault="009C48D0" w:rsidP="004C3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93B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9BC9C" w14:textId="77777777" w:rsidR="009C48D0" w:rsidRPr="00093B42" w:rsidRDefault="009C48D0" w:rsidP="004C3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 </w:t>
            </w:r>
            <w:r w:rsidRPr="00093B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MI (covariate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5A289" w14:textId="303E51FB" w:rsidR="009C48D0" w:rsidRPr="00093B42" w:rsidRDefault="009C48D0" w:rsidP="004C3EF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    </w:t>
            </w:r>
            <w:r w:rsidRPr="00093B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  <w:r w:rsidR="00B2159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  <w:r w:rsidRPr="00093B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  <w:r w:rsidR="00B2159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70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930E5" w14:textId="2A38BE7C" w:rsidR="009C48D0" w:rsidRPr="00093B42" w:rsidRDefault="009C48D0" w:rsidP="004C3E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  <w:r w:rsidRPr="00093B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  <w:r w:rsidR="00B2159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593D5" w14:textId="44A75732" w:rsidR="009C48D0" w:rsidRPr="00093B42" w:rsidRDefault="009C48D0" w:rsidP="004C3EF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  </w:t>
            </w:r>
            <w:r w:rsidRPr="00093B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  <w:r w:rsidR="00B2159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05</w:t>
            </w:r>
          </w:p>
        </w:tc>
        <w:tc>
          <w:tcPr>
            <w:tcW w:w="111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55FFF" w14:textId="1519AA54" w:rsidR="009C48D0" w:rsidRPr="00093B42" w:rsidRDefault="009C48D0" w:rsidP="004C3E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 </w:t>
            </w:r>
            <w:r w:rsidRPr="00093B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 w:rsidR="00B2159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</w:tr>
    </w:tbl>
    <w:p w14:paraId="20872F09" w14:textId="77777777" w:rsidR="009C48D0" w:rsidRDefault="009C48D0" w:rsidP="009C48D0">
      <w:pPr>
        <w:spacing w:before="60" w:after="0" w:line="360" w:lineRule="auto"/>
        <w:rPr>
          <w:rFonts w:ascii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C36F7B">
        <w:rPr>
          <w:rFonts w:ascii="Times New Roman" w:hAnsi="Times New Roman" w:cs="Times New Roman" w:hint="eastAsia"/>
          <w:i/>
          <w:iCs/>
          <w:sz w:val="24"/>
          <w:szCs w:val="24"/>
        </w:rPr>
        <w:t>Note</w:t>
      </w:r>
      <w:r>
        <w:rPr>
          <w:rFonts w:ascii="Times New Roman" w:hAnsi="Times New Roman" w:cs="Times New Roman" w:hint="eastAsia"/>
          <w:sz w:val="24"/>
          <w:szCs w:val="24"/>
        </w:rPr>
        <w:t xml:space="preserve">: HF-HRV = High frequency heart rate variability; BMI = Body mass index; Interaction Term represents the </w:t>
      </w:r>
      <w:r>
        <w:rPr>
          <w:rFonts w:ascii="Times New Roman" w:hAnsi="Times New Roman" w:cs="Times New Roman"/>
          <w:sz w:val="24"/>
          <w:szCs w:val="24"/>
        </w:rPr>
        <w:t>interaction</w:t>
      </w:r>
      <w:r>
        <w:rPr>
          <w:rFonts w:ascii="Times New Roman" w:hAnsi="Times New Roman" w:cs="Times New Roman" w:hint="eastAsia"/>
          <w:sz w:val="24"/>
          <w:szCs w:val="24"/>
        </w:rPr>
        <w:t xml:space="preserve"> between </w:t>
      </w:r>
      <w:r w:rsidRPr="00093B4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∆NASA-TLX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  <w14:ligatures w14:val="none"/>
        </w:rPr>
        <w:t xml:space="preserve"> and HF-HRV; sex was dummy coded with female as the reference.</w:t>
      </w:r>
    </w:p>
    <w:p w14:paraId="57D07233" w14:textId="77777777" w:rsidR="001275CE" w:rsidRDefault="001275CE" w:rsidP="001275CE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2B9FB65" w14:textId="5A4AF3C4" w:rsidR="001275CE" w:rsidRPr="00C36F7B" w:rsidRDefault="001275CE" w:rsidP="001275CE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36F7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able </w:t>
      </w:r>
      <w:r w:rsidR="00EB444F">
        <w:rPr>
          <w:rFonts w:ascii="Times New Roman" w:hAnsi="Times New Roman" w:cs="Times New Roman" w:hint="eastAsia"/>
          <w:b/>
          <w:bCs/>
          <w:sz w:val="24"/>
          <w:szCs w:val="24"/>
        </w:rPr>
        <w:t>D</w:t>
      </w:r>
      <w:r w:rsidRPr="00C36F7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Coefficients of the Variables in Model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3 with RMSSD</w:t>
      </w:r>
    </w:p>
    <w:tbl>
      <w:tblPr>
        <w:tblW w:w="9090" w:type="dxa"/>
        <w:tblLook w:val="04A0" w:firstRow="1" w:lastRow="0" w:firstColumn="1" w:lastColumn="0" w:noHBand="0" w:noVBand="1"/>
      </w:tblPr>
      <w:tblGrid>
        <w:gridCol w:w="2430"/>
        <w:gridCol w:w="2070"/>
        <w:gridCol w:w="1336"/>
        <w:gridCol w:w="1177"/>
        <w:gridCol w:w="960"/>
        <w:gridCol w:w="127"/>
        <w:gridCol w:w="833"/>
        <w:gridCol w:w="127"/>
        <w:gridCol w:w="30"/>
      </w:tblGrid>
      <w:tr w:rsidR="001275CE" w:rsidRPr="00093B42" w14:paraId="47DF3831" w14:textId="77777777" w:rsidTr="004C3EF5">
        <w:trPr>
          <w:gridAfter w:val="1"/>
          <w:wAfter w:w="30" w:type="dxa"/>
          <w:trHeight w:val="773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E4EF8" w14:textId="77777777" w:rsidR="001275CE" w:rsidRDefault="001275CE" w:rsidP="004C3EF5">
            <w:pPr>
              <w:spacing w:after="0" w:line="240" w:lineRule="auto"/>
              <w:ind w:left="343" w:hanging="18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93B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ependent</w:t>
            </w:r>
          </w:p>
          <w:p w14:paraId="485874E8" w14:textId="77777777" w:rsidR="001275CE" w:rsidRPr="00093B42" w:rsidRDefault="001275CE" w:rsidP="004C3E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   </w:t>
            </w:r>
            <w:r w:rsidRPr="00093B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Variable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9C8F1" w14:textId="77777777" w:rsidR="001275CE" w:rsidRPr="00093B42" w:rsidRDefault="001275CE" w:rsidP="004C3EF5">
            <w:pPr>
              <w:spacing w:after="0" w:line="240" w:lineRule="auto"/>
              <w:ind w:left="-2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93B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Independent Variable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E852A" w14:textId="77777777" w:rsidR="001275CE" w:rsidRPr="00093B42" w:rsidRDefault="001275CE" w:rsidP="004C3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93B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oefficient (β)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77E44" w14:textId="77777777" w:rsidR="001275CE" w:rsidRPr="00093B42" w:rsidRDefault="001275CE" w:rsidP="004C3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93B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tandard Error</w:t>
            </w:r>
          </w:p>
        </w:tc>
        <w:tc>
          <w:tcPr>
            <w:tcW w:w="10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3C0A9" w14:textId="77777777" w:rsidR="001275CE" w:rsidRPr="00093B42" w:rsidRDefault="001275CE" w:rsidP="004C3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93B4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  <w:r w:rsidRPr="00093B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-value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2D195" w14:textId="77777777" w:rsidR="001275CE" w:rsidRPr="00093B42" w:rsidRDefault="001275CE" w:rsidP="004C3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093B4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R</w:t>
            </w:r>
            <w:r w:rsidRPr="00093B4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  <w:r w:rsidRPr="00093B4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093B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hange</w:t>
            </w:r>
            <w:r w:rsidRPr="00093B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 xml:space="preserve"> </w:t>
            </w:r>
          </w:p>
        </w:tc>
      </w:tr>
      <w:tr w:rsidR="001275CE" w:rsidRPr="00093B42" w14:paraId="778A9A5A" w14:textId="77777777" w:rsidTr="004C3EF5">
        <w:trPr>
          <w:gridAfter w:val="2"/>
          <w:wAfter w:w="157" w:type="dxa"/>
          <w:trHeight w:val="530"/>
        </w:trPr>
        <w:tc>
          <w:tcPr>
            <w:tcW w:w="4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B7B54" w14:textId="220BABA5" w:rsidR="001275CE" w:rsidRPr="00093B42" w:rsidRDefault="001275CE" w:rsidP="004C3E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093B4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∆</w:t>
            </w:r>
            <w:r w:rsidRPr="009C48D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Ex-Gaussian </w:t>
            </w:r>
            <w:r w:rsidRPr="00B215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τ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722F3" w14:textId="77777777" w:rsidR="001275CE" w:rsidRPr="00093B42" w:rsidRDefault="001275CE" w:rsidP="004C3E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4B185" w14:textId="77777777" w:rsidR="001275CE" w:rsidRPr="00093B42" w:rsidRDefault="001275CE" w:rsidP="004C3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B353A" w14:textId="77777777" w:rsidR="001275CE" w:rsidRPr="00093B42" w:rsidRDefault="001275CE" w:rsidP="004C3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5B9ED" w14:textId="77777777" w:rsidR="001275CE" w:rsidRPr="00093B42" w:rsidRDefault="001275CE" w:rsidP="004C3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275CE" w:rsidRPr="00093B42" w14:paraId="231C6D64" w14:textId="77777777" w:rsidTr="004C3EF5">
        <w:trPr>
          <w:trHeight w:val="54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0660F" w14:textId="77777777" w:rsidR="001275CE" w:rsidRPr="00093B42" w:rsidRDefault="001275CE" w:rsidP="004C3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80E8F" w14:textId="77777777" w:rsidR="001275CE" w:rsidRPr="00093B42" w:rsidRDefault="001275CE" w:rsidP="004C3E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  </w:t>
            </w:r>
            <w:r w:rsidRPr="00093B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∆NASA-TLX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37E3C" w14:textId="778BD3DF" w:rsidR="001275CE" w:rsidRPr="00093B42" w:rsidRDefault="001275CE" w:rsidP="004C3E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="00704A3B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  <w:r w:rsidRPr="00093B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  <w:r w:rsidR="00704A3B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E880E" w14:textId="273537B8" w:rsidR="001275CE" w:rsidRPr="00093B42" w:rsidRDefault="001275CE" w:rsidP="004C3E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93B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 w:rsidR="00704A3B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66D23" w14:textId="62C31C3D" w:rsidR="001275CE" w:rsidRPr="00093B42" w:rsidRDefault="00704A3B" w:rsidP="00704A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&lt;</w:t>
            </w:r>
            <w:r w:rsidR="001275CE" w:rsidRPr="00093B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01</w:t>
            </w:r>
          </w:p>
        </w:tc>
        <w:tc>
          <w:tcPr>
            <w:tcW w:w="11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58858" w14:textId="4F1920A9" w:rsidR="001275CE" w:rsidRPr="00093B42" w:rsidRDefault="001275CE" w:rsidP="004C3E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 </w:t>
            </w:r>
            <w:r w:rsidRPr="00093B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 w:rsidR="00704A3B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7</w:t>
            </w:r>
          </w:p>
        </w:tc>
      </w:tr>
      <w:tr w:rsidR="001275CE" w:rsidRPr="00093B42" w14:paraId="35DA4405" w14:textId="77777777" w:rsidTr="004C3EF5">
        <w:trPr>
          <w:trHeight w:val="45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D4B81" w14:textId="77777777" w:rsidR="001275CE" w:rsidRPr="00093B42" w:rsidRDefault="001275CE" w:rsidP="004C3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653D9" w14:textId="3AC5EBA1" w:rsidR="001275CE" w:rsidRPr="00093B42" w:rsidRDefault="001275CE" w:rsidP="004C3EF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      RMSSD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BB0AD" w14:textId="3A0A1B8C" w:rsidR="001275CE" w:rsidRPr="00093B42" w:rsidRDefault="00704A3B" w:rsidP="004C3E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-0</w:t>
            </w:r>
            <w:r w:rsidR="001275CE" w:rsidRPr="00093B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9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5DF00" w14:textId="646B89DD" w:rsidR="001275CE" w:rsidRPr="00093B42" w:rsidRDefault="001275CE" w:rsidP="004C3EF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  </w:t>
            </w:r>
            <w:r w:rsidR="00704A3B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0</w:t>
            </w:r>
            <w:r w:rsidRPr="00093B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  <w:r w:rsidR="00704A3B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8CA1B" w14:textId="7FFAFF7E" w:rsidR="001275CE" w:rsidRPr="00093B42" w:rsidRDefault="001275CE" w:rsidP="004C3E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093B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  <w:r w:rsidR="00704A3B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11</w:t>
            </w:r>
          </w:p>
        </w:tc>
        <w:tc>
          <w:tcPr>
            <w:tcW w:w="11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E561C" w14:textId="2BF351D7" w:rsidR="001275CE" w:rsidRPr="00093B42" w:rsidRDefault="001275CE" w:rsidP="004C3E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 </w:t>
            </w:r>
            <w:r w:rsidRPr="00093B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  <w:r w:rsidR="00704A3B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1275CE" w:rsidRPr="00093B42" w14:paraId="294922E1" w14:textId="77777777" w:rsidTr="004C3EF5">
        <w:trPr>
          <w:trHeight w:val="459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0311C" w14:textId="77777777" w:rsidR="001275CE" w:rsidRPr="00093B42" w:rsidRDefault="001275CE" w:rsidP="004C3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8C8FB" w14:textId="77777777" w:rsidR="001275CE" w:rsidRPr="00093B42" w:rsidRDefault="001275CE" w:rsidP="004C3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93B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teraction Term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2F571" w14:textId="600BDF23" w:rsidR="001275CE" w:rsidRPr="00093B42" w:rsidRDefault="001275CE" w:rsidP="004C3E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  <w:r w:rsidRPr="00093B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 w:rsidR="00704A3B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EA2A0" w14:textId="3F308CF3" w:rsidR="001275CE" w:rsidRPr="00093B42" w:rsidRDefault="00704A3B" w:rsidP="004C3E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 w:rsidR="001275CE" w:rsidRPr="00093B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1C543" w14:textId="332D2038" w:rsidR="001275CE" w:rsidRPr="00093B42" w:rsidRDefault="001275CE" w:rsidP="004C3E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093B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  <w:r w:rsidR="00704A3B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48</w:t>
            </w:r>
          </w:p>
        </w:tc>
        <w:tc>
          <w:tcPr>
            <w:tcW w:w="11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9A62F" w14:textId="3A44F142" w:rsidR="001275CE" w:rsidRPr="00093B42" w:rsidRDefault="001275CE" w:rsidP="004C3E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 </w:t>
            </w:r>
            <w:r w:rsidRPr="00093B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  <w:r w:rsidR="00704A3B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</w:tr>
      <w:tr w:rsidR="001275CE" w:rsidRPr="00093B42" w14:paraId="0BE70276" w14:textId="77777777" w:rsidTr="004C3EF5">
        <w:trPr>
          <w:trHeight w:val="441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BE85A" w14:textId="77777777" w:rsidR="001275CE" w:rsidRPr="00093B42" w:rsidRDefault="001275CE" w:rsidP="004C3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DC400" w14:textId="77777777" w:rsidR="001275CE" w:rsidRPr="00093B42" w:rsidRDefault="001275CE" w:rsidP="004C3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093B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ge (covariate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4FEDC" w14:textId="67CC29F3" w:rsidR="001275CE" w:rsidRPr="00093B42" w:rsidRDefault="001275CE" w:rsidP="004C3E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  <w:r w:rsidR="00704A3B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  <w:r w:rsidRPr="00093B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  <w:r w:rsidR="00704A3B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1DCA6" w14:textId="18B7A29C" w:rsidR="001275CE" w:rsidRPr="00093B42" w:rsidRDefault="001275CE" w:rsidP="004C3E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 w:rsidRPr="00093B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  <w:r w:rsidR="00704A3B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A6B8D" w14:textId="62B375FA" w:rsidR="001275CE" w:rsidRPr="00093B42" w:rsidRDefault="001275CE" w:rsidP="004C3E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093B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  <w:r w:rsidR="00704A3B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08</w:t>
            </w:r>
          </w:p>
        </w:tc>
        <w:tc>
          <w:tcPr>
            <w:tcW w:w="11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CDBBF" w14:textId="74273F62" w:rsidR="001275CE" w:rsidRPr="00093B42" w:rsidRDefault="001275CE" w:rsidP="004C3E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 </w:t>
            </w:r>
            <w:r w:rsidRPr="00093B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  <w:r w:rsidR="00704A3B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</w:tr>
      <w:tr w:rsidR="001275CE" w:rsidRPr="00093B42" w14:paraId="72B6BD15" w14:textId="77777777" w:rsidTr="004C3EF5">
        <w:trPr>
          <w:trHeight w:val="45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614B3" w14:textId="77777777" w:rsidR="001275CE" w:rsidRPr="00093B42" w:rsidRDefault="001275CE" w:rsidP="004C3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4FAD5" w14:textId="77777777" w:rsidR="001275CE" w:rsidRPr="00093B42" w:rsidRDefault="001275CE" w:rsidP="004C3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93B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x (covariate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79520" w14:textId="23736247" w:rsidR="001275CE" w:rsidRPr="00093B42" w:rsidRDefault="001275CE" w:rsidP="004C3EF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    </w:t>
            </w:r>
            <w:r w:rsidR="00704A3B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 1</w:t>
            </w:r>
            <w:r w:rsidRPr="00093B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  <w:r w:rsidR="00704A3B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094A3" w14:textId="3A0E08A7" w:rsidR="001275CE" w:rsidRPr="00093B42" w:rsidRDefault="001275CE" w:rsidP="004C3EF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  2</w:t>
            </w:r>
            <w:r w:rsidR="00704A3B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  <w:r w:rsidRPr="00093B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  <w:r w:rsidR="00704A3B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30AE8" w14:textId="28FF5694" w:rsidR="001275CE" w:rsidRPr="00093B42" w:rsidRDefault="001275CE" w:rsidP="004C3E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093B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  <w:r w:rsidR="00704A3B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963</w:t>
            </w:r>
          </w:p>
        </w:tc>
        <w:tc>
          <w:tcPr>
            <w:tcW w:w="11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62A05" w14:textId="77777777" w:rsidR="001275CE" w:rsidRPr="00093B42" w:rsidRDefault="001275CE" w:rsidP="004C3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 </w:t>
            </w:r>
            <w:r w:rsidRPr="00093B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</w:t>
            </w:r>
          </w:p>
        </w:tc>
      </w:tr>
      <w:tr w:rsidR="001275CE" w:rsidRPr="00093B42" w14:paraId="5C89F773" w14:textId="77777777" w:rsidTr="004C3EF5">
        <w:trPr>
          <w:trHeight w:val="450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0C277" w14:textId="77777777" w:rsidR="001275CE" w:rsidRPr="00093B42" w:rsidRDefault="001275CE" w:rsidP="004C3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93B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1488A" w14:textId="77777777" w:rsidR="001275CE" w:rsidRPr="00093B42" w:rsidRDefault="001275CE" w:rsidP="004C3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 </w:t>
            </w:r>
            <w:r w:rsidRPr="00093B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MI (covariate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8B2E6" w14:textId="46395F1A" w:rsidR="001275CE" w:rsidRPr="00093B42" w:rsidRDefault="001275CE" w:rsidP="004C3EF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    </w:t>
            </w:r>
            <w:r w:rsidR="00704A3B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 7</w:t>
            </w:r>
            <w:r w:rsidRPr="00093B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  <w:r w:rsidR="00704A3B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7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3D016" w14:textId="47A19DA1" w:rsidR="001275CE" w:rsidRPr="00093B42" w:rsidRDefault="001275CE" w:rsidP="004C3E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  <w:r w:rsidRPr="00093B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  <w:r w:rsidR="00704A3B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2AE1C" w14:textId="64C29923" w:rsidR="001275CE" w:rsidRPr="00093B42" w:rsidRDefault="001275CE" w:rsidP="004C3EF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  </w:t>
            </w:r>
            <w:r w:rsidRPr="00093B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  <w:r w:rsidR="00704A3B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04</w:t>
            </w:r>
          </w:p>
        </w:tc>
        <w:tc>
          <w:tcPr>
            <w:tcW w:w="111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E6B5F" w14:textId="3AB35B2C" w:rsidR="001275CE" w:rsidRPr="00093B42" w:rsidRDefault="001275CE" w:rsidP="004C3E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 </w:t>
            </w:r>
            <w:r w:rsidRPr="00093B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 w:rsidR="00704A3B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</w:tr>
    </w:tbl>
    <w:p w14:paraId="33E6CBBF" w14:textId="4C350B9D" w:rsidR="001275CE" w:rsidRDefault="001275CE" w:rsidP="001275CE">
      <w:pPr>
        <w:spacing w:before="60" w:after="0" w:line="360" w:lineRule="auto"/>
        <w:rPr>
          <w:rFonts w:ascii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C36F7B">
        <w:rPr>
          <w:rFonts w:ascii="Times New Roman" w:hAnsi="Times New Roman" w:cs="Times New Roman" w:hint="eastAsia"/>
          <w:i/>
          <w:iCs/>
          <w:sz w:val="24"/>
          <w:szCs w:val="24"/>
        </w:rPr>
        <w:t>Note</w:t>
      </w:r>
      <w:r>
        <w:rPr>
          <w:rFonts w:ascii="Times New Roman" w:hAnsi="Times New Roman" w:cs="Times New Roman" w:hint="eastAsia"/>
          <w:sz w:val="24"/>
          <w:szCs w:val="24"/>
        </w:rPr>
        <w:t xml:space="preserve">: RMSSD = Root mean square successive differences; BMI = Body mass index; Interaction Term represents the </w:t>
      </w:r>
      <w:r>
        <w:rPr>
          <w:rFonts w:ascii="Times New Roman" w:hAnsi="Times New Roman" w:cs="Times New Roman"/>
          <w:sz w:val="24"/>
          <w:szCs w:val="24"/>
        </w:rPr>
        <w:t>interaction</w:t>
      </w:r>
      <w:r>
        <w:rPr>
          <w:rFonts w:ascii="Times New Roman" w:hAnsi="Times New Roman" w:cs="Times New Roman" w:hint="eastAsia"/>
          <w:sz w:val="24"/>
          <w:szCs w:val="24"/>
        </w:rPr>
        <w:t xml:space="preserve"> between </w:t>
      </w:r>
      <w:r w:rsidRPr="00093B4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∆NASA-TLX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  <w14:ligatures w14:val="none"/>
        </w:rPr>
        <w:t xml:space="preserve"> and RMSSD; sex was dummy coded with female as the reference.</w:t>
      </w:r>
    </w:p>
    <w:p w14:paraId="1B2E8110" w14:textId="5CD0E92D" w:rsidR="00C36F7B" w:rsidRPr="00C36F7B" w:rsidRDefault="00C36F7B" w:rsidP="00C36F7B">
      <w:pPr>
        <w:spacing w:before="120"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C36F7B" w:rsidRPr="00C36F7B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24C8ABF" w14:textId="77777777" w:rsidR="009C04BD" w:rsidRDefault="009C04BD" w:rsidP="00EE00D4">
      <w:pPr>
        <w:spacing w:after="0" w:line="240" w:lineRule="auto"/>
      </w:pPr>
      <w:r>
        <w:separator/>
      </w:r>
    </w:p>
  </w:endnote>
  <w:endnote w:type="continuationSeparator" w:id="0">
    <w:p w14:paraId="5D80280C" w14:textId="77777777" w:rsidR="009C04BD" w:rsidRDefault="009C04BD" w:rsidP="00EE00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726302E" w14:textId="77777777" w:rsidR="009C04BD" w:rsidRDefault="009C04BD" w:rsidP="00EE00D4">
      <w:pPr>
        <w:spacing w:after="0" w:line="240" w:lineRule="auto"/>
      </w:pPr>
      <w:r>
        <w:separator/>
      </w:r>
    </w:p>
  </w:footnote>
  <w:footnote w:type="continuationSeparator" w:id="0">
    <w:p w14:paraId="5EB9BFB6" w14:textId="77777777" w:rsidR="009C04BD" w:rsidRDefault="009C04BD" w:rsidP="00EE00D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54BAFCA" w14:textId="4F62C707" w:rsidR="00EE00D4" w:rsidRDefault="00EE00D4">
    <w:pPr>
      <w:pStyle w:val="Header"/>
    </w:pPr>
    <w:r w:rsidRPr="00D96BFF">
      <w:rPr>
        <w:rFonts w:ascii="Times New Roman" w:hAnsi="Times New Roman" w:cs="Times New Roman"/>
        <w:sz w:val="24"/>
        <w:szCs w:val="24"/>
      </w:rPr>
      <w:t>HRV, WORKLOAD, AND STROOP EFFEC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B4B"/>
    <w:rsid w:val="00093B42"/>
    <w:rsid w:val="000D2DA9"/>
    <w:rsid w:val="001275CE"/>
    <w:rsid w:val="003717EB"/>
    <w:rsid w:val="00704A3B"/>
    <w:rsid w:val="009C04BD"/>
    <w:rsid w:val="009C48D0"/>
    <w:rsid w:val="00B21591"/>
    <w:rsid w:val="00B60D94"/>
    <w:rsid w:val="00B74D46"/>
    <w:rsid w:val="00B97CD7"/>
    <w:rsid w:val="00C36F7B"/>
    <w:rsid w:val="00D05B4B"/>
    <w:rsid w:val="00EB444F"/>
    <w:rsid w:val="00EE0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B0777F"/>
  <w15:chartTrackingRefBased/>
  <w15:docId w15:val="{686522B5-6784-46D3-A0C1-19762FDB17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E00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00D4"/>
  </w:style>
  <w:style w:type="paragraph" w:styleId="Footer">
    <w:name w:val="footer"/>
    <w:basedOn w:val="Normal"/>
    <w:link w:val="FooterChar"/>
    <w:uiPriority w:val="99"/>
    <w:unhideWhenUsed/>
    <w:rsid w:val="00EE00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00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2990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9</TotalTime>
  <Pages>2</Pages>
  <Words>386</Words>
  <Characters>220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Xiao</dc:creator>
  <cp:keywords/>
  <dc:description/>
  <cp:lastModifiedBy>Yang, Xiao</cp:lastModifiedBy>
  <cp:revision>5</cp:revision>
  <dcterms:created xsi:type="dcterms:W3CDTF">2024-09-19T15:12:00Z</dcterms:created>
  <dcterms:modified xsi:type="dcterms:W3CDTF">2024-09-19T20:04:00Z</dcterms:modified>
</cp:coreProperties>
</file>